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84"/>
        <w:tblW w:w="8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1200"/>
        <w:gridCol w:w="1080"/>
        <w:gridCol w:w="960"/>
        <w:gridCol w:w="1080"/>
      </w:tblGrid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bookmarkStart w:id="0" w:name="_GoBack"/>
            <w:bookmarkEnd w:id="0"/>
            <w:r w:rsidRPr="00DD0739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atient characteristic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Total</w:t>
            </w: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n</w:t>
            </w:r>
            <w:r w:rsidR="00DD0739" w:rsidRPr="00DD07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D0739" w:rsidRPr="00DD0739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= 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D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n </w:t>
            </w:r>
            <w:r w:rsidRPr="00DD0739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= 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D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n </w:t>
            </w:r>
            <w:r w:rsidRPr="00DD0739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= 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 </w:t>
            </w:r>
            <w:r w:rsidRPr="00C902A1">
              <w:rPr>
                <w:rFonts w:ascii="Arial" w:eastAsia="Arial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value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9E5C4D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ean</w:t>
            </w:r>
            <w:r w:rsidR="00DD0739"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age </w:t>
            </w:r>
            <w:r w:rsidR="00C902A1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(years) </w:t>
            </w:r>
            <w:r w:rsidR="00DD0739"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at diagnosis 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(range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9E5C4D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3.5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(42-6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9E5C4D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8.3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(43-69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9E5C4D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7.6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(42-5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sz w:val="20"/>
                <w:szCs w:val="36"/>
              </w:rPr>
              <w:t>p</w:t>
            </w:r>
            <w:r w:rsidR="009E5C4D" w:rsidRPr="009E5C4D">
              <w:rPr>
                <w:rFonts w:ascii="Arial" w:eastAsia="Times New Roman" w:hAnsi="Arial" w:cs="Arial"/>
                <w:sz w:val="20"/>
                <w:szCs w:val="36"/>
              </w:rPr>
              <w:t>=0.058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Primary tumor site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Oral cavity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Oropharynx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Larynx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Unspecifie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6% (4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9% (1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7% (3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7% (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3% (2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7% (1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7% (1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3% (2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0% (2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0% (0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0% (2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0% (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89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Location of recurrence/metastasis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Local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Distant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Bot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4% (7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7% (3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9% (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0% (3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3% (2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7% (1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0% (4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0% (1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0% (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49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hemotherapy prior to cetuximab</w:t>
            </w:r>
            <w:r w:rsidR="00C902A1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-based therapy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Yes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No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55% (6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5% (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7% (4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3% (2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0% (2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0% (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38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Radiation prior to cetuximab</w:t>
            </w:r>
            <w:r w:rsidR="00C902A1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-based therapy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Yes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No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91% (10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9% (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00% (6)</w:t>
            </w:r>
          </w:p>
          <w:p w:rsidR="00DD0739" w:rsidRPr="00DD0739" w:rsidRDefault="00DD0739" w:rsidP="00B470A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0% (0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0% (4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0% (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46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Surgery prior to cetuximab</w:t>
            </w:r>
            <w:r w:rsidR="00C902A1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-based therapy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Yes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No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4% (7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6% (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7% (4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33% (2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60% (3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40% (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82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Radiation concurrent with cetuximab</w:t>
            </w:r>
            <w:r w:rsidR="00C902A1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-based therapy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Yes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No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8% (2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2% (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7% (1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3% (5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0% (1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0% (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89</w:t>
            </w:r>
          </w:p>
        </w:tc>
      </w:tr>
      <w:tr w:rsidR="00DD0739" w:rsidRPr="00DD0739" w:rsidTr="00DD0739">
        <w:trPr>
          <w:trHeight w:val="584"/>
        </w:trPr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hemotherapy concurrent with cetuximab</w:t>
            </w:r>
            <w:r w:rsidR="00C902A1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-based therapy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Yes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    No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2% (9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8% (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3% (5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17% (1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80% (4)</w:t>
            </w:r>
          </w:p>
          <w:p w:rsidR="00DD0739" w:rsidRPr="00DD0739" w:rsidRDefault="00DD0739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20% (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A712E2" w:rsidRDefault="00A712E2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C902A1" w:rsidRDefault="00C902A1" w:rsidP="00DD0739">
            <w:pP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  <w:p w:rsidR="00DD0739" w:rsidRPr="00DD0739" w:rsidRDefault="00C902A1" w:rsidP="00DD0739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="00DD0739" w:rsidRPr="00DD0739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</w:rPr>
              <w:t>=0.89</w:t>
            </w:r>
          </w:p>
        </w:tc>
      </w:tr>
    </w:tbl>
    <w:p w:rsidR="005264E8" w:rsidRPr="00DD0739" w:rsidRDefault="00DD0739" w:rsidP="00DD0739">
      <w:r w:rsidRPr="00DD073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9E9FE" wp14:editId="4862A092">
                <wp:simplePos x="0" y="0"/>
                <wp:positionH relativeFrom="column">
                  <wp:posOffset>-556260</wp:posOffset>
                </wp:positionH>
                <wp:positionV relativeFrom="paragraph">
                  <wp:posOffset>121920</wp:posOffset>
                </wp:positionV>
                <wp:extent cx="6248400" cy="461665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902A1" w:rsidRDefault="00C902A1" w:rsidP="00DD073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Table 1</w:t>
                            </w:r>
                            <w:r w:rsidR="00DD0739" w:rsidRP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. Characteristics of </w:t>
                            </w:r>
                            <w:r w:rsidRP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R/M HNSCC </w:t>
                            </w:r>
                            <w:r w:rsidR="00DD0739" w:rsidRP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patients treated </w:t>
                            </w:r>
                          </w:p>
                          <w:p w:rsidR="00DD0739" w:rsidRPr="00C902A1" w:rsidRDefault="00DD0739" w:rsidP="00DD073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with cetuximab-</w:t>
                            </w:r>
                            <w:r w:rsid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based </w:t>
                            </w:r>
                            <w:r w:rsidRPr="00C902A1"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therapy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3.8pt;margin-top:9.6pt;width:492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" filled="f" stroked="f">
                <v:textbox style="mso-fit-shape-to-text:t">
                  <w:txbxContent>
                    <w:p w:rsidR="00C902A1" w:rsidRDefault="00C902A1" w:rsidP="00DD073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proofErr w:type="gramStart"/>
                      <w:r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Table 1</w:t>
                      </w:r>
                      <w:r w:rsidR="00DD0739"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.</w:t>
                      </w:r>
                      <w:proofErr w:type="gramEnd"/>
                      <w:r w:rsidR="00DD0739"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Characteristics of </w:t>
                      </w:r>
                      <w:r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R/M HNSCC </w:t>
                      </w:r>
                      <w:r w:rsidR="00DD0739"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patients treated </w:t>
                      </w:r>
                    </w:p>
                    <w:p w:rsidR="00DD0739" w:rsidRPr="00C902A1" w:rsidRDefault="00DD0739" w:rsidP="00DD073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proofErr w:type="gramStart"/>
                      <w:r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with</w:t>
                      </w:r>
                      <w:proofErr w:type="gramEnd"/>
                      <w:r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cetuximab-</w:t>
                      </w:r>
                      <w:r w:rsid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based </w:t>
                      </w:r>
                      <w:r w:rsidRPr="00C902A1"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therapy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264E8" w:rsidRPr="00DD0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739"/>
    <w:rsid w:val="00582CE0"/>
    <w:rsid w:val="00631535"/>
    <w:rsid w:val="00863B8A"/>
    <w:rsid w:val="00871473"/>
    <w:rsid w:val="009E5C4D"/>
    <w:rsid w:val="00A712E2"/>
    <w:rsid w:val="00B470A1"/>
    <w:rsid w:val="00C902A1"/>
    <w:rsid w:val="00DD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073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073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0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ett, Andrean L</dc:creator>
  <cp:lastModifiedBy>Andrean Simons-Burnett</cp:lastModifiedBy>
  <cp:revision>2</cp:revision>
  <dcterms:created xsi:type="dcterms:W3CDTF">2018-11-13T22:16:00Z</dcterms:created>
  <dcterms:modified xsi:type="dcterms:W3CDTF">2018-11-13T22:16:00Z</dcterms:modified>
</cp:coreProperties>
</file>